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E8D12" w14:textId="323FDBEE" w:rsidR="006D6C55" w:rsidRPr="00627646" w:rsidRDefault="006D6C55" w:rsidP="006D6C5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1287"/>
        <w:gridCol w:w="6029"/>
        <w:gridCol w:w="1813"/>
      </w:tblGrid>
      <w:tr w:rsidR="00C10625" w:rsidRPr="00627646" w14:paraId="5BBB9ACA" w14:textId="77777777" w:rsidTr="00C10625">
        <w:trPr>
          <w:trHeight w:val="319"/>
        </w:trPr>
        <w:tc>
          <w:tcPr>
            <w:tcW w:w="9129" w:type="dxa"/>
            <w:gridSpan w:val="3"/>
            <w:shd w:val="clear" w:color="auto" w:fill="D9D9D9" w:themeFill="background1" w:themeFillShade="D9"/>
          </w:tcPr>
          <w:p w14:paraId="23ED2545" w14:textId="7FD6B969" w:rsidR="00C10625" w:rsidRPr="00627646" w:rsidRDefault="003B3712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2 </w:t>
            </w:r>
            <w:r w:rsidR="00C10625"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. Search strategy</w:t>
            </w:r>
          </w:p>
        </w:tc>
      </w:tr>
      <w:tr w:rsidR="006D6C55" w:rsidRPr="00627646" w14:paraId="4ABFB513" w14:textId="77777777" w:rsidTr="009E4B02">
        <w:trPr>
          <w:trHeight w:val="196"/>
        </w:trPr>
        <w:tc>
          <w:tcPr>
            <w:tcW w:w="1287" w:type="dxa"/>
          </w:tcPr>
          <w:p w14:paraId="52C6A455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s </w:t>
            </w:r>
          </w:p>
        </w:tc>
        <w:tc>
          <w:tcPr>
            <w:tcW w:w="6029" w:type="dxa"/>
          </w:tcPr>
          <w:p w14:paraId="299B44F2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  <w:tc>
          <w:tcPr>
            <w:tcW w:w="1813" w:type="dxa"/>
          </w:tcPr>
          <w:p w14:paraId="44B0B940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 articles </w:t>
            </w:r>
          </w:p>
        </w:tc>
      </w:tr>
      <w:tr w:rsidR="006D6C55" w:rsidRPr="00627646" w14:paraId="2D7E0B05" w14:textId="77777777" w:rsidTr="009E4B02">
        <w:trPr>
          <w:trHeight w:val="416"/>
        </w:trPr>
        <w:tc>
          <w:tcPr>
            <w:tcW w:w="1287" w:type="dxa"/>
          </w:tcPr>
          <w:p w14:paraId="3792782A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b Science </w:t>
            </w:r>
          </w:p>
        </w:tc>
        <w:tc>
          <w:tcPr>
            <w:tcW w:w="6029" w:type="dxa"/>
          </w:tcPr>
          <w:p w14:paraId="0918AA12" w14:textId="77777777" w:rsidR="006D6C55" w:rsidRPr="00627646" w:rsidRDefault="006D6C55" w:rsidP="009E4B02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>All= ("HIV" OR "Human Immunodeficiency Virus") OR All= ("AIDS" OR "acquired immunodeficiency syndrome")</w:t>
            </w:r>
          </w:p>
          <w:p w14:paraId="12411A9B" w14:textId="77777777" w:rsidR="006D6C55" w:rsidRPr="00627646" w:rsidRDefault="006D6C55" w:rsidP="009E4B02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66A66A46" w14:textId="77777777" w:rsidR="006D6C55" w:rsidRPr="00627646" w:rsidRDefault="006D6C55" w:rsidP="009E4B02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>All="Test*" OR All="Self-test*" OR All="Self-administered test*" OR All="Private test*" OR All="At-home test*” OR All= “Personal test*” OR All= “Autonomy test*” OR All= “Self-conducted test*”</w:t>
            </w:r>
          </w:p>
          <w:p w14:paraId="1947E197" w14:textId="77777777" w:rsidR="006D6C55" w:rsidRPr="00627646" w:rsidRDefault="006D6C55" w:rsidP="009E4B02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5A60F61" w14:textId="77777777" w:rsidR="006D6C55" w:rsidRPr="00627646" w:rsidRDefault="006D6C55" w:rsidP="009E4B02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>All=“Partner notification" OR All=“contact trac*" OR All="partner disclosure" OR All="Index test*" OR All="partner delivered" OR All="partner test*" OR All="Test* partner" OR All="Partner service" OR All=“partner referral” OR All=“partner elicitation” OR All=“sexual contacts” OR All=“tracing sexual contacts” OR All=“identification of contacts” OR All=“tracing exposed partners”</w:t>
            </w:r>
          </w:p>
        </w:tc>
        <w:tc>
          <w:tcPr>
            <w:tcW w:w="1813" w:type="dxa"/>
          </w:tcPr>
          <w:p w14:paraId="7EA8FEE9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From 2016-2023. </w:t>
            </w:r>
          </w:p>
          <w:p w14:paraId="34482875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561 articles </w:t>
            </w:r>
          </w:p>
          <w:p w14:paraId="4F44D510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EA85F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C55" w:rsidRPr="00627646" w14:paraId="743C8E85" w14:textId="77777777" w:rsidTr="009E4B02">
        <w:trPr>
          <w:trHeight w:val="144"/>
        </w:trPr>
        <w:tc>
          <w:tcPr>
            <w:tcW w:w="1287" w:type="dxa"/>
          </w:tcPr>
          <w:p w14:paraId="577995BB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(Ovid)</w:t>
            </w:r>
          </w:p>
        </w:tc>
        <w:tc>
          <w:tcPr>
            <w:tcW w:w="6029" w:type="dxa"/>
          </w:tcPr>
          <w:p w14:paraId="6E721BBF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HIV.mp. or exp Human immunodeficiency virus or </w:t>
            </w:r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DS.mp. or exp acquired immune deficiency syndrome.</w:t>
            </w:r>
          </w:p>
          <w:p w14:paraId="2A9F4F0C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AND </w:t>
            </w:r>
          </w:p>
          <w:p w14:paraId="3CA83F20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 rapid test/ or exp home diagnostic test/ or exp HIV test/ or exp self-administration test/ or exp prick test/ or exp screening test/ or exp infectious disease test kit/ or exp HIV rapid test/</w:t>
            </w:r>
          </w:p>
          <w:p w14:paraId="1D8A7835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AND </w:t>
            </w:r>
          </w:p>
          <w:p w14:paraId="64324AF7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 self-testing/ or "self-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home-based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self-initiated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self-screen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self-administer* near/5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rivate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at-home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ersonal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autonomy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self-conducted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  <w:p w14:paraId="7872CB08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AND </w:t>
            </w:r>
          </w:p>
          <w:p w14:paraId="66E3E1EC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Partner notification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exp contact examination/ or "contact trac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"partner disclosure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index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artner delivered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artner tes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test* partner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artner service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artner referral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partner elicitation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sexual contac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identification of contact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 "tracing exposed partner*".</w:t>
            </w:r>
            <w:proofErr w:type="spellStart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6276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</w:p>
        </w:tc>
        <w:tc>
          <w:tcPr>
            <w:tcW w:w="1813" w:type="dxa"/>
          </w:tcPr>
          <w:p w14:paraId="4F5F09DA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From 2016-2023. </w:t>
            </w:r>
          </w:p>
          <w:p w14:paraId="0C09D859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1064 articles  </w:t>
            </w:r>
          </w:p>
          <w:p w14:paraId="70BD943D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CD40F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00C82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C55" w:rsidRPr="00627646" w14:paraId="629E57CF" w14:textId="77777777" w:rsidTr="009E4B02">
        <w:trPr>
          <w:trHeight w:val="144"/>
        </w:trPr>
        <w:tc>
          <w:tcPr>
            <w:tcW w:w="1287" w:type="dxa"/>
          </w:tcPr>
          <w:p w14:paraId="52348677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Health (Ovid)</w:t>
            </w:r>
          </w:p>
        </w:tc>
        <w:tc>
          <w:tcPr>
            <w:tcW w:w="6029" w:type="dxa"/>
          </w:tcPr>
          <w:p w14:paraId="441770B3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(("HIV" or "Human Immunodeficiency Virus") and ("AIDS" or "acquired immunodeficiency syndrome") </w:t>
            </w:r>
          </w:p>
          <w:p w14:paraId="524B6B54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ND</w:t>
            </w:r>
          </w:p>
          <w:p w14:paraId="3261495D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"Test*" or "Self-test*" or "Home-based test*"</w:t>
            </w: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 or “self-initiated test*” or “self-screen*” or “self-administered” or “private test*” or “at-home test*”, or “personal test*” or “autonomy test*” or “self-conducted test*”)</w:t>
            </w: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</w:p>
          <w:p w14:paraId="59483213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 xml:space="preserve">AND </w:t>
            </w:r>
          </w:p>
          <w:p w14:paraId="41B5F312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"Partner notification" or "contact trace*" or "partner disclosure" or "Index test*" or "partner delivered" or "partner test*" or "Test* partner" or “Partner service” or “partner referral” or “partner elicitation” or “sexual contacts” or “identification of contacts” or “tracing exposed partners”))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f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</w:p>
        </w:tc>
        <w:tc>
          <w:tcPr>
            <w:tcW w:w="1813" w:type="dxa"/>
          </w:tcPr>
          <w:p w14:paraId="7C3AD027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om 2016-2023.  </w:t>
            </w:r>
          </w:p>
          <w:p w14:paraId="77506778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1530 articles </w:t>
            </w:r>
          </w:p>
        </w:tc>
      </w:tr>
      <w:tr w:rsidR="006D6C55" w:rsidRPr="00627646" w14:paraId="283FAFFC" w14:textId="77777777" w:rsidTr="009E4B02">
        <w:trPr>
          <w:trHeight w:val="144"/>
        </w:trPr>
        <w:tc>
          <w:tcPr>
            <w:tcW w:w="1287" w:type="dxa"/>
          </w:tcPr>
          <w:p w14:paraId="6F9B8BB8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 (Ovid)</w:t>
            </w:r>
          </w:p>
        </w:tc>
        <w:tc>
          <w:tcPr>
            <w:tcW w:w="6029" w:type="dxa"/>
          </w:tcPr>
          <w:p w14:paraId="3D4C04C9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exp HIV/ or HIV.mp. or AIDS.mp. or exp acquired immunodeficiency syndrome/</w:t>
            </w:r>
          </w:p>
          <w:p w14:paraId="28605F13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 xml:space="preserve">AND </w:t>
            </w:r>
          </w:p>
          <w:p w14:paraId="142C1D65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"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exp Self-Testing/ or "Self-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Home-based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Self-initiated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Self-screen test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Self-administer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rivate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At-home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ersonal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Autonomy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self-conducted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</w:p>
          <w:p w14:paraId="7B7055B9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 xml:space="preserve">AND </w:t>
            </w:r>
          </w:p>
          <w:p w14:paraId="1F959697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"Partner notification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exp Contact Tracing/ or "contact trac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artner disclosure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Index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.or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"Partner delivered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artner tes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Test* partner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artner service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artner referral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Partner elicitation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 or "Sexual contact*".</w:t>
            </w:r>
            <w:proofErr w:type="spellStart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</w:p>
          <w:p w14:paraId="48BEE669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13" w:type="dxa"/>
          </w:tcPr>
          <w:p w14:paraId="5E9A35E4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From 2016-2023. </w:t>
            </w:r>
          </w:p>
          <w:p w14:paraId="5D124D4F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 xml:space="preserve">621 articles </w:t>
            </w:r>
          </w:p>
          <w:p w14:paraId="222CB59B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C55" w:rsidRPr="00627646" w14:paraId="1B5255B4" w14:textId="77777777" w:rsidTr="009E4B02">
        <w:trPr>
          <w:trHeight w:val="144"/>
        </w:trPr>
        <w:tc>
          <w:tcPr>
            <w:tcW w:w="1287" w:type="dxa"/>
          </w:tcPr>
          <w:p w14:paraId="2E4F24A0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ogle Scholar </w:t>
            </w:r>
          </w:p>
        </w:tc>
        <w:tc>
          <w:tcPr>
            <w:tcW w:w="6029" w:type="dxa"/>
          </w:tcPr>
          <w:p w14:paraId="2D3CCBF1" w14:textId="77777777" w:rsidR="006D6C55" w:rsidRPr="00627646" w:rsidRDefault="006D6C55" w:rsidP="009E4B02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62764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HIV/AIDS AND Test AND “Partner Notification”</w:t>
            </w:r>
          </w:p>
        </w:tc>
        <w:tc>
          <w:tcPr>
            <w:tcW w:w="1813" w:type="dxa"/>
          </w:tcPr>
          <w:p w14:paraId="1068B0C6" w14:textId="77777777" w:rsidR="006D6C55" w:rsidRPr="00627646" w:rsidRDefault="006D6C55" w:rsidP="009E4B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4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14:paraId="74DA15AA" w14:textId="77777777" w:rsidR="009B4F1C" w:rsidRPr="00627646" w:rsidRDefault="009B4F1C">
      <w:pPr>
        <w:rPr>
          <w:rFonts w:ascii="Times New Roman" w:hAnsi="Times New Roman" w:cs="Times New Roman"/>
          <w:sz w:val="24"/>
          <w:szCs w:val="24"/>
        </w:rPr>
      </w:pPr>
    </w:p>
    <w:sectPr w:rsidR="009B4F1C" w:rsidRPr="00627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55"/>
    <w:rsid w:val="003B3712"/>
    <w:rsid w:val="003F55C5"/>
    <w:rsid w:val="00627646"/>
    <w:rsid w:val="006D6C55"/>
    <w:rsid w:val="007A480C"/>
    <w:rsid w:val="009B4F1C"/>
    <w:rsid w:val="00A05476"/>
    <w:rsid w:val="00C10625"/>
    <w:rsid w:val="00C27964"/>
    <w:rsid w:val="00D4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7D5696"/>
  <w15:chartTrackingRefBased/>
  <w15:docId w15:val="{AFEAEA48-5CC7-41A8-8996-B1B366C3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C55"/>
  </w:style>
  <w:style w:type="paragraph" w:styleId="Heading1">
    <w:name w:val="heading 1"/>
    <w:basedOn w:val="Normal"/>
    <w:next w:val="Normal"/>
    <w:link w:val="Heading1Char"/>
    <w:uiPriority w:val="9"/>
    <w:qFormat/>
    <w:rsid w:val="006D6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C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y Khandu (Student)</dc:creator>
  <cp:keywords/>
  <dc:description/>
  <cp:lastModifiedBy>Lekey Khandu (Student)</cp:lastModifiedBy>
  <cp:revision>4</cp:revision>
  <dcterms:created xsi:type="dcterms:W3CDTF">2024-05-25T09:51:00Z</dcterms:created>
  <dcterms:modified xsi:type="dcterms:W3CDTF">2025-06-1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c8ca76ce572e97642fbc714ed1c6afc24688924a3ebb4fd5598c4263fab6c</vt:lpwstr>
  </property>
</Properties>
</file>